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9FE98C" w14:textId="77777777" w:rsidR="00151009" w:rsidRDefault="00151009" w:rsidP="00151009">
      <w:pPr>
        <w:pStyle w:val="NormalWeb"/>
        <w:spacing w:line="480" w:lineRule="auto"/>
        <w:rPr>
          <w:rFonts w:ascii="Times New Roman" w:hAnsi="Times New Roman" w:cs="Times New Roman"/>
          <w:b/>
          <w:bCs/>
        </w:rPr>
      </w:pPr>
      <w:r w:rsidRPr="00004082">
        <w:rPr>
          <w:rFonts w:ascii="Times New Roman" w:hAnsi="Times New Roman" w:cs="Times New Roman"/>
          <w:b/>
          <w:bCs/>
        </w:rPr>
        <w:t>Phospholipase A2 group IIA correlates with circulating high-density lipoprotein cholesterol and modulates cholesterol efflux possibly through regulation of PPAR-γ/LXR-α/ABCA1 in macrophages</w:t>
      </w:r>
    </w:p>
    <w:p w14:paraId="29CF8B15" w14:textId="4E4088D8" w:rsidR="00151009" w:rsidRPr="00B95233" w:rsidRDefault="00151009" w:rsidP="00151009">
      <w:pPr>
        <w:spacing w:line="480" w:lineRule="auto"/>
        <w:rPr>
          <w:rFonts w:ascii="Times New Roman" w:hAnsi="Times New Roman" w:cs="Times New Roman"/>
          <w:bCs/>
        </w:rPr>
      </w:pPr>
      <w:r w:rsidRPr="00B95233">
        <w:rPr>
          <w:rFonts w:ascii="Times New Roman" w:hAnsi="Times New Roman" w:cs="Times New Roman"/>
          <w:bCs/>
        </w:rPr>
        <w:t xml:space="preserve">Ling Liang, </w:t>
      </w:r>
      <w:proofErr w:type="spellStart"/>
      <w:r w:rsidRPr="00B95233">
        <w:rPr>
          <w:rFonts w:ascii="Times New Roman" w:hAnsi="Times New Roman" w:cs="Times New Roman"/>
          <w:bCs/>
        </w:rPr>
        <w:t>Qiang</w:t>
      </w:r>
      <w:proofErr w:type="spellEnd"/>
      <w:r w:rsidRPr="00B95233">
        <w:rPr>
          <w:rFonts w:ascii="Times New Roman" w:hAnsi="Times New Roman" w:cs="Times New Roman"/>
          <w:bCs/>
        </w:rPr>
        <w:t xml:space="preserve"> </w:t>
      </w:r>
      <w:proofErr w:type="spellStart"/>
      <w:r w:rsidRPr="00B95233">
        <w:rPr>
          <w:rFonts w:ascii="Times New Roman" w:hAnsi="Times New Roman" w:cs="Times New Roman"/>
          <w:bCs/>
        </w:rPr>
        <w:t>Xie</w:t>
      </w:r>
      <w:proofErr w:type="spellEnd"/>
      <w:r w:rsidRPr="00B95233">
        <w:rPr>
          <w:rFonts w:ascii="Times New Roman" w:hAnsi="Times New Roman" w:cs="Times New Roman"/>
          <w:bCs/>
        </w:rPr>
        <w:t xml:space="preserve">, </w:t>
      </w:r>
      <w:proofErr w:type="spellStart"/>
      <w:r w:rsidRPr="00B95233">
        <w:rPr>
          <w:rFonts w:ascii="Times New Roman" w:hAnsi="Times New Roman" w:cs="Times New Roman"/>
          <w:bCs/>
        </w:rPr>
        <w:t>Changqing</w:t>
      </w:r>
      <w:proofErr w:type="spellEnd"/>
      <w:r w:rsidRPr="00B95233">
        <w:rPr>
          <w:rFonts w:ascii="Times New Roman" w:hAnsi="Times New Roman" w:cs="Times New Roman"/>
          <w:bCs/>
        </w:rPr>
        <w:t xml:space="preserve"> Sun, </w:t>
      </w:r>
      <w:proofErr w:type="spellStart"/>
      <w:r w:rsidRPr="00B95233">
        <w:rPr>
          <w:rFonts w:ascii="Times New Roman" w:hAnsi="Times New Roman" w:cs="Times New Roman"/>
          <w:bCs/>
        </w:rPr>
        <w:t>Yuanhui</w:t>
      </w:r>
      <w:proofErr w:type="spellEnd"/>
      <w:r w:rsidRPr="00B95233">
        <w:rPr>
          <w:rFonts w:ascii="Times New Roman" w:hAnsi="Times New Roman" w:cs="Times New Roman"/>
          <w:bCs/>
        </w:rPr>
        <w:t xml:space="preserve"> Wu, Wei Zhang</w:t>
      </w:r>
      <w:r w:rsidRPr="00B95233">
        <w:rPr>
          <w:rFonts w:ascii="Times New Roman" w:hAnsi="Times New Roman" w:cs="Times New Roman"/>
          <w:bCs/>
          <w:vertAlign w:val="superscript"/>
        </w:rPr>
        <w:t>*</w:t>
      </w:r>
      <w:r>
        <w:rPr>
          <w:rFonts w:ascii="Times New Roman" w:hAnsi="Times New Roman" w:cs="Times New Roman"/>
          <w:bCs/>
        </w:rPr>
        <w:t xml:space="preserve"> and</w:t>
      </w:r>
      <w:r w:rsidRPr="00B95233">
        <w:rPr>
          <w:rFonts w:ascii="Times New Roman" w:hAnsi="Times New Roman" w:cs="Times New Roman" w:hint="eastAsia"/>
          <w:bCs/>
        </w:rPr>
        <w:t xml:space="preserve"> </w:t>
      </w:r>
      <w:proofErr w:type="spellStart"/>
      <w:r w:rsidRPr="00B95233">
        <w:rPr>
          <w:rFonts w:ascii="Times New Roman" w:hAnsi="Times New Roman" w:cs="Times New Roman"/>
          <w:bCs/>
        </w:rPr>
        <w:t>Weihua</w:t>
      </w:r>
      <w:proofErr w:type="spellEnd"/>
      <w:r w:rsidRPr="00B95233">
        <w:rPr>
          <w:rFonts w:ascii="Times New Roman" w:hAnsi="Times New Roman" w:cs="Times New Roman"/>
          <w:bCs/>
        </w:rPr>
        <w:t xml:space="preserve"> Li</w:t>
      </w:r>
      <w:r w:rsidRPr="00B95233">
        <w:rPr>
          <w:rFonts w:ascii="Times New Roman" w:hAnsi="Times New Roman" w:cs="Times New Roman"/>
          <w:bCs/>
          <w:vertAlign w:val="superscript"/>
        </w:rPr>
        <w:t>*</w:t>
      </w:r>
    </w:p>
    <w:p w14:paraId="7CF8954A" w14:textId="77777777" w:rsidR="00151009" w:rsidRDefault="00151009" w:rsidP="00D37B66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</w:p>
    <w:p w14:paraId="5640378C" w14:textId="77777777" w:rsidR="00151009" w:rsidRDefault="00151009" w:rsidP="00D37B66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83495FC" w14:textId="4918CE7C" w:rsidR="00FA667C" w:rsidRPr="00657191" w:rsidRDefault="000766DA" w:rsidP="00D37B66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dditional file 1</w:t>
      </w:r>
      <w:r w:rsidR="00D37B66" w:rsidRPr="00657191">
        <w:rPr>
          <w:rFonts w:ascii="Times New Roman" w:hAnsi="Times New Roman" w:cs="Times New Roman"/>
          <w:b/>
          <w:bCs/>
          <w:sz w:val="28"/>
          <w:szCs w:val="28"/>
        </w:rPr>
        <w:t>Tables</w:t>
      </w:r>
    </w:p>
    <w:p w14:paraId="6A68476C" w14:textId="37478CAF" w:rsidR="00D37B66" w:rsidRPr="00657191" w:rsidRDefault="00D37B66" w:rsidP="00D37B66">
      <w:pPr>
        <w:snapToGrid w:val="0"/>
        <w:spacing w:line="360" w:lineRule="auto"/>
        <w:rPr>
          <w:rFonts w:ascii="Times New Roman" w:hAnsi="Times New Roman" w:cs="Times New Roman"/>
        </w:rPr>
      </w:pPr>
      <w:r w:rsidRPr="00657191">
        <w:rPr>
          <w:rFonts w:ascii="Times New Roman" w:hAnsi="Times New Roman" w:cs="Times New Roman"/>
        </w:rPr>
        <w:t xml:space="preserve">Table </w:t>
      </w:r>
      <w:r w:rsidR="00151009">
        <w:rPr>
          <w:rFonts w:ascii="Times New Roman" w:hAnsi="Times New Roman" w:cs="Times New Roman"/>
        </w:rPr>
        <w:t>S</w:t>
      </w:r>
      <w:r w:rsidRPr="00657191">
        <w:rPr>
          <w:rFonts w:ascii="Times New Roman" w:hAnsi="Times New Roman" w:cs="Times New Roman"/>
        </w:rPr>
        <w:t>1</w:t>
      </w:r>
      <w:r w:rsidR="00151009">
        <w:rPr>
          <w:rFonts w:ascii="Times New Roman" w:hAnsi="Times New Roman" w:cs="Times New Roman"/>
        </w:rPr>
        <w:t>. P</w:t>
      </w:r>
      <w:r w:rsidRPr="00657191">
        <w:rPr>
          <w:rFonts w:ascii="Times New Roman" w:hAnsi="Times New Roman" w:cs="Times New Roman"/>
        </w:rPr>
        <w:t>rimers sequences for RT-PCR</w:t>
      </w:r>
    </w:p>
    <w:tbl>
      <w:tblPr>
        <w:tblW w:w="8652" w:type="dxa"/>
        <w:tblInd w:w="13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9"/>
        <w:gridCol w:w="3827"/>
        <w:gridCol w:w="3686"/>
      </w:tblGrid>
      <w:tr w:rsidR="00D37B66" w:rsidRPr="00657191" w14:paraId="27540EC7" w14:textId="77777777" w:rsidTr="00D37B66"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88FA10" w14:textId="77777777" w:rsidR="00D37B66" w:rsidRPr="00657191" w:rsidRDefault="00D37B66" w:rsidP="00D37B66">
            <w:pPr>
              <w:spacing w:line="360" w:lineRule="auto"/>
              <w:ind w:right="-7"/>
              <w:rPr>
                <w:rFonts w:ascii="Times New Roman" w:hAnsi="Times New Roman" w:cs="Times New Roman"/>
                <w:color w:val="000000"/>
              </w:rPr>
            </w:pPr>
            <w:r w:rsidRPr="00657191">
              <w:rPr>
                <w:rFonts w:ascii="Times New Roman" w:hAnsi="Times New Roman" w:cs="Times New Roman"/>
                <w:color w:val="000000"/>
              </w:rPr>
              <w:t>Gen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EE0D01" w14:textId="77777777" w:rsidR="00D37B66" w:rsidRPr="00657191" w:rsidRDefault="00D37B66" w:rsidP="00D37B66">
            <w:pPr>
              <w:spacing w:line="360" w:lineRule="auto"/>
              <w:ind w:right="-7"/>
              <w:rPr>
                <w:rFonts w:ascii="Times New Roman" w:hAnsi="Times New Roman" w:cs="Times New Roman"/>
                <w:color w:val="000000"/>
              </w:rPr>
            </w:pPr>
            <w:r w:rsidRPr="00657191">
              <w:rPr>
                <w:rFonts w:ascii="Times New Roman" w:hAnsi="Times New Roman" w:cs="Times New Roman"/>
                <w:color w:val="000000"/>
              </w:rPr>
              <w:t>Forward sequence (5’- -3’)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75CD5C" w14:textId="77777777" w:rsidR="00D37B66" w:rsidRPr="00657191" w:rsidRDefault="00D37B66" w:rsidP="00D37B66">
            <w:pPr>
              <w:spacing w:line="360" w:lineRule="auto"/>
              <w:ind w:right="-7"/>
              <w:rPr>
                <w:rFonts w:ascii="Times New Roman" w:hAnsi="Times New Roman" w:cs="Times New Roman"/>
                <w:color w:val="000000"/>
              </w:rPr>
            </w:pPr>
            <w:r w:rsidRPr="00657191">
              <w:rPr>
                <w:rFonts w:ascii="Times New Roman" w:hAnsi="Times New Roman" w:cs="Times New Roman"/>
                <w:color w:val="000000"/>
              </w:rPr>
              <w:t>Reverse sequence (5’- -3’)</w:t>
            </w:r>
          </w:p>
        </w:tc>
      </w:tr>
      <w:tr w:rsidR="00D37B66" w:rsidRPr="00657191" w14:paraId="5C26E7FA" w14:textId="77777777" w:rsidTr="00D37B66">
        <w:tc>
          <w:tcPr>
            <w:tcW w:w="11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C79F4A" w14:textId="77777777" w:rsidR="00D37B66" w:rsidRPr="00657191" w:rsidRDefault="00D37B66" w:rsidP="00D37B66">
            <w:pPr>
              <w:spacing w:before="312" w:line="360" w:lineRule="auto"/>
              <w:ind w:right="-7"/>
              <w:rPr>
                <w:rFonts w:ascii="Times New Roman" w:hAnsi="Times New Roman" w:cs="Times New Roman"/>
                <w:color w:val="000000"/>
              </w:rPr>
            </w:pPr>
            <w:r w:rsidRPr="00657191">
              <w:rPr>
                <w:rFonts w:ascii="Times New Roman" w:hAnsi="Times New Roman" w:cs="Times New Roman"/>
                <w:color w:val="000000"/>
              </w:rPr>
              <w:t>Human ABCA1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36C029" w14:textId="74882B2E" w:rsidR="00D37B66" w:rsidRPr="00657191" w:rsidRDefault="00D37B66" w:rsidP="00D37B66">
            <w:pPr>
              <w:spacing w:before="312" w:line="360" w:lineRule="auto"/>
              <w:ind w:right="-7"/>
              <w:rPr>
                <w:rFonts w:ascii="Times New Roman" w:hAnsi="Times New Roman" w:cs="Times New Roman"/>
                <w:color w:val="000000"/>
              </w:rPr>
            </w:pPr>
            <w:r w:rsidRPr="00657191">
              <w:rPr>
                <w:rFonts w:ascii="Times New Roman" w:hAnsi="Times New Roman" w:cs="Times New Roman"/>
                <w:color w:val="000000"/>
              </w:rPr>
              <w:t>AACAGTTTGTGGCCCTTTTG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76BC69" w14:textId="77777777" w:rsidR="00D37B66" w:rsidRPr="00657191" w:rsidRDefault="00D37B66" w:rsidP="00D37B66">
            <w:pPr>
              <w:spacing w:before="312" w:line="360" w:lineRule="auto"/>
              <w:ind w:right="-7"/>
              <w:rPr>
                <w:rFonts w:ascii="Times New Roman" w:hAnsi="Times New Roman" w:cs="Times New Roman"/>
                <w:color w:val="000000"/>
              </w:rPr>
            </w:pPr>
            <w:r w:rsidRPr="00657191">
              <w:rPr>
                <w:rFonts w:ascii="Times New Roman" w:hAnsi="Times New Roman" w:cs="Times New Roman"/>
                <w:color w:val="000000"/>
              </w:rPr>
              <w:t>AGTTCCAGGCTGGGGTACTT</w:t>
            </w:r>
          </w:p>
        </w:tc>
      </w:tr>
      <w:tr w:rsidR="00D37B66" w:rsidRPr="00657191" w14:paraId="740ECF27" w14:textId="77777777" w:rsidTr="00D37B66">
        <w:tc>
          <w:tcPr>
            <w:tcW w:w="1139" w:type="dxa"/>
            <w:tcBorders>
              <w:top w:val="nil"/>
            </w:tcBorders>
            <w:shd w:val="clear" w:color="auto" w:fill="auto"/>
          </w:tcPr>
          <w:p w14:paraId="5B9E47F2" w14:textId="77777777" w:rsidR="00D37B66" w:rsidRPr="00657191" w:rsidRDefault="00D37B66" w:rsidP="00D37B66">
            <w:pPr>
              <w:spacing w:before="312" w:line="360" w:lineRule="auto"/>
              <w:ind w:right="-7"/>
              <w:rPr>
                <w:rFonts w:ascii="Times New Roman" w:hAnsi="Times New Roman" w:cs="Times New Roman"/>
                <w:color w:val="000000"/>
              </w:rPr>
            </w:pPr>
            <w:r w:rsidRPr="00657191">
              <w:rPr>
                <w:rFonts w:ascii="Times New Roman" w:hAnsi="Times New Roman" w:cs="Times New Roman"/>
                <w:color w:val="000000"/>
              </w:rPr>
              <w:t>Human PPAR-γ</w:t>
            </w:r>
          </w:p>
        </w:tc>
        <w:tc>
          <w:tcPr>
            <w:tcW w:w="3827" w:type="dxa"/>
            <w:tcBorders>
              <w:top w:val="nil"/>
            </w:tcBorders>
            <w:shd w:val="clear" w:color="auto" w:fill="auto"/>
          </w:tcPr>
          <w:p w14:paraId="623AFEDB" w14:textId="77777777" w:rsidR="00D37B66" w:rsidRPr="00657191" w:rsidRDefault="00D37B66" w:rsidP="00D37B66">
            <w:pPr>
              <w:spacing w:before="312" w:line="360" w:lineRule="auto"/>
              <w:ind w:right="-7"/>
              <w:rPr>
                <w:rFonts w:ascii="Times New Roman" w:hAnsi="Times New Roman" w:cs="Times New Roman"/>
                <w:color w:val="000000"/>
              </w:rPr>
            </w:pPr>
            <w:r w:rsidRPr="00657191">
              <w:rPr>
                <w:rFonts w:ascii="Times New Roman" w:hAnsi="Times New Roman" w:cs="Times New Roman"/>
                <w:color w:val="000000"/>
              </w:rPr>
              <w:t>TGAATGTGAAGCCCATTGAA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</w:tcPr>
          <w:p w14:paraId="0C4FFFA3" w14:textId="77777777" w:rsidR="00D37B66" w:rsidRPr="00657191" w:rsidRDefault="00D37B66" w:rsidP="00D37B66">
            <w:pPr>
              <w:spacing w:before="312" w:line="360" w:lineRule="auto"/>
              <w:ind w:right="-7"/>
              <w:rPr>
                <w:rFonts w:ascii="Times New Roman" w:hAnsi="Times New Roman" w:cs="Times New Roman"/>
                <w:color w:val="000000"/>
              </w:rPr>
            </w:pPr>
            <w:r w:rsidRPr="00657191">
              <w:rPr>
                <w:rFonts w:ascii="Times New Roman" w:hAnsi="Times New Roman" w:cs="Times New Roman"/>
                <w:color w:val="000000"/>
              </w:rPr>
              <w:t>CTGCAGTAGCTGCACGTGTT</w:t>
            </w:r>
          </w:p>
        </w:tc>
      </w:tr>
      <w:tr w:rsidR="00D37B66" w:rsidRPr="00657191" w14:paraId="1C284A6C" w14:textId="77777777" w:rsidTr="00D37B66">
        <w:tc>
          <w:tcPr>
            <w:tcW w:w="1139" w:type="dxa"/>
            <w:tcBorders>
              <w:top w:val="nil"/>
            </w:tcBorders>
            <w:shd w:val="clear" w:color="auto" w:fill="auto"/>
          </w:tcPr>
          <w:p w14:paraId="772DFB2F" w14:textId="77777777" w:rsidR="00D37B66" w:rsidRPr="00657191" w:rsidRDefault="00D37B66" w:rsidP="00D37B66">
            <w:pPr>
              <w:spacing w:before="312" w:line="360" w:lineRule="auto"/>
              <w:ind w:right="-7"/>
              <w:rPr>
                <w:rFonts w:ascii="Times New Roman" w:hAnsi="Times New Roman" w:cs="Times New Roman"/>
                <w:color w:val="000000"/>
              </w:rPr>
            </w:pPr>
            <w:r w:rsidRPr="00657191">
              <w:rPr>
                <w:rFonts w:ascii="Times New Roman" w:hAnsi="Times New Roman" w:cs="Times New Roman"/>
                <w:color w:val="000000"/>
              </w:rPr>
              <w:t>Human LXR-α</w:t>
            </w:r>
          </w:p>
        </w:tc>
        <w:tc>
          <w:tcPr>
            <w:tcW w:w="3827" w:type="dxa"/>
            <w:tcBorders>
              <w:top w:val="nil"/>
            </w:tcBorders>
            <w:shd w:val="clear" w:color="auto" w:fill="auto"/>
          </w:tcPr>
          <w:p w14:paraId="3A0A2932" w14:textId="77777777" w:rsidR="00D37B66" w:rsidRPr="00657191" w:rsidRDefault="00D37B66" w:rsidP="00D37B66">
            <w:pPr>
              <w:spacing w:before="312" w:line="360" w:lineRule="auto"/>
              <w:ind w:right="-7"/>
              <w:rPr>
                <w:rFonts w:ascii="Times New Roman" w:hAnsi="Times New Roman" w:cs="Times New Roman"/>
                <w:color w:val="000000"/>
              </w:rPr>
            </w:pPr>
            <w:r w:rsidRPr="00657191">
              <w:rPr>
                <w:rFonts w:ascii="Times New Roman" w:hAnsi="Times New Roman" w:cs="Times New Roman"/>
                <w:color w:val="000000"/>
              </w:rPr>
              <w:t>AGTTTGCCTTGCTCATTGCT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</w:tcPr>
          <w:p w14:paraId="32DB2507" w14:textId="77777777" w:rsidR="00D37B66" w:rsidRPr="00657191" w:rsidRDefault="00D37B66" w:rsidP="00D37B66">
            <w:pPr>
              <w:spacing w:before="312" w:line="360" w:lineRule="auto"/>
              <w:ind w:right="-7"/>
              <w:rPr>
                <w:rFonts w:ascii="Times New Roman" w:hAnsi="Times New Roman" w:cs="Times New Roman"/>
                <w:color w:val="000000"/>
              </w:rPr>
            </w:pPr>
            <w:r w:rsidRPr="00657191">
              <w:rPr>
                <w:rFonts w:ascii="Times New Roman" w:hAnsi="Times New Roman" w:cs="Times New Roman"/>
                <w:color w:val="000000"/>
              </w:rPr>
              <w:t>AGACGCAGTGCAAACACTTG</w:t>
            </w:r>
          </w:p>
        </w:tc>
      </w:tr>
      <w:tr w:rsidR="00D37B66" w:rsidRPr="00657191" w14:paraId="2AFA88DF" w14:textId="77777777" w:rsidTr="00D37B66">
        <w:tc>
          <w:tcPr>
            <w:tcW w:w="1139" w:type="dxa"/>
            <w:shd w:val="clear" w:color="auto" w:fill="auto"/>
          </w:tcPr>
          <w:p w14:paraId="50BBD2A5" w14:textId="77777777" w:rsidR="00D37B66" w:rsidRPr="00657191" w:rsidRDefault="00D37B66" w:rsidP="00D37B66">
            <w:pPr>
              <w:spacing w:before="312" w:line="360" w:lineRule="auto"/>
              <w:ind w:right="-7"/>
              <w:rPr>
                <w:rFonts w:ascii="Times New Roman" w:hAnsi="Times New Roman" w:cs="Times New Roman"/>
                <w:color w:val="000000"/>
              </w:rPr>
            </w:pPr>
            <w:r w:rsidRPr="00657191">
              <w:rPr>
                <w:rFonts w:ascii="Times New Roman" w:hAnsi="Times New Roman" w:cs="Times New Roman"/>
                <w:color w:val="000000"/>
              </w:rPr>
              <w:t>Human GAPDH</w:t>
            </w:r>
          </w:p>
        </w:tc>
        <w:tc>
          <w:tcPr>
            <w:tcW w:w="3827" w:type="dxa"/>
            <w:shd w:val="clear" w:color="auto" w:fill="auto"/>
          </w:tcPr>
          <w:p w14:paraId="508CF3BC" w14:textId="77777777" w:rsidR="00D37B66" w:rsidRPr="00657191" w:rsidRDefault="00D37B66" w:rsidP="00D37B66">
            <w:pPr>
              <w:spacing w:before="312" w:line="360" w:lineRule="auto"/>
              <w:ind w:right="-7"/>
              <w:rPr>
                <w:rFonts w:ascii="Times New Roman" w:hAnsi="Times New Roman" w:cs="Times New Roman"/>
                <w:color w:val="000000"/>
              </w:rPr>
            </w:pPr>
            <w:r w:rsidRPr="00657191">
              <w:rPr>
                <w:rFonts w:ascii="Times New Roman" w:hAnsi="Times New Roman" w:cs="Times New Roman"/>
                <w:color w:val="000000"/>
              </w:rPr>
              <w:t>TAGTACCGCTCGTGCAGGTTGA</w:t>
            </w:r>
          </w:p>
        </w:tc>
        <w:tc>
          <w:tcPr>
            <w:tcW w:w="3686" w:type="dxa"/>
            <w:shd w:val="clear" w:color="auto" w:fill="auto"/>
          </w:tcPr>
          <w:p w14:paraId="4A6F4D6F" w14:textId="77777777" w:rsidR="00D37B66" w:rsidRPr="00657191" w:rsidRDefault="00D37B66" w:rsidP="00D37B66">
            <w:pPr>
              <w:spacing w:before="312" w:line="360" w:lineRule="auto"/>
              <w:ind w:right="-7"/>
              <w:rPr>
                <w:rFonts w:ascii="Times New Roman" w:hAnsi="Times New Roman" w:cs="Times New Roman"/>
                <w:color w:val="000000"/>
              </w:rPr>
            </w:pPr>
            <w:r w:rsidRPr="00657191">
              <w:rPr>
                <w:rFonts w:ascii="Times New Roman" w:hAnsi="Times New Roman" w:cs="Times New Roman"/>
                <w:color w:val="000000"/>
              </w:rPr>
              <w:t>CATGAGTCCTTCCACGATACC</w:t>
            </w:r>
          </w:p>
        </w:tc>
      </w:tr>
    </w:tbl>
    <w:p w14:paraId="68619BEA" w14:textId="77777777" w:rsidR="00D37B66" w:rsidRPr="00657191" w:rsidRDefault="00D37B66" w:rsidP="00D37B66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57191">
        <w:rPr>
          <w:rFonts w:ascii="Times New Roman" w:hAnsi="Times New Roman" w:cs="Times New Roman"/>
          <w:color w:val="000000" w:themeColor="text1"/>
        </w:rPr>
        <w:t xml:space="preserve">ABCA1: ATP-binding cassette A1; LXR-α: liver X receptor α; PPAR-γ: </w:t>
      </w:r>
      <w:r w:rsidRPr="00657191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peroxisome proliferator-activated receptor </w:t>
      </w:r>
      <w:r w:rsidRPr="00657191">
        <w:rPr>
          <w:rFonts w:ascii="Times New Roman" w:hAnsi="Times New Roman" w:cs="Times New Roman"/>
          <w:color w:val="000000" w:themeColor="text1"/>
        </w:rPr>
        <w:t>γ</w:t>
      </w:r>
      <w:r w:rsidRPr="00657191">
        <w:rPr>
          <w:rFonts w:ascii="Times New Roman" w:hAnsi="Times New Roman" w:cs="Times New Roman"/>
          <w:color w:val="000000" w:themeColor="text1"/>
          <w:shd w:val="clear" w:color="auto" w:fill="FFFFFF"/>
        </w:rPr>
        <w:t>.</w:t>
      </w:r>
    </w:p>
    <w:p w14:paraId="42E00148" w14:textId="77777777" w:rsidR="00D37B66" w:rsidRPr="00657191" w:rsidRDefault="00D37B66" w:rsidP="00D37B66">
      <w:pPr>
        <w:spacing w:line="360" w:lineRule="auto"/>
        <w:rPr>
          <w:rFonts w:ascii="Times New Roman" w:hAnsi="Times New Roman" w:cs="Times New Roman"/>
        </w:rPr>
      </w:pPr>
    </w:p>
    <w:sectPr w:rsidR="00D37B66" w:rsidRPr="00657191">
      <w:pgSz w:w="12240" w:h="15840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mirrorMargins/>
  <w:bordersDoNotSurroundHeader/>
  <w:bordersDoNotSurroundFooter/>
  <w:proofState w:spelling="clean" w:grammar="clean"/>
  <w:defaultTabStop w:val="420"/>
  <w:evenAndOddHeaders/>
  <w:drawingGridHorizontalSpacing w:val="120"/>
  <w:noPunctuationKerning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EAD"/>
    <w:rsid w:val="9B1F7C68"/>
    <w:rsid w:val="B5DB19C0"/>
    <w:rsid w:val="B7FFBD11"/>
    <w:rsid w:val="B97917E0"/>
    <w:rsid w:val="BBFF9286"/>
    <w:rsid w:val="BDFF3F96"/>
    <w:rsid w:val="BEEF1F1D"/>
    <w:rsid w:val="BFFC64DC"/>
    <w:rsid w:val="C99EAC1D"/>
    <w:rsid w:val="CDBF5EC8"/>
    <w:rsid w:val="D73D9162"/>
    <w:rsid w:val="D7BD2BC2"/>
    <w:rsid w:val="D87FF59B"/>
    <w:rsid w:val="D9F5CEB5"/>
    <w:rsid w:val="DBF56FD4"/>
    <w:rsid w:val="DBF6D515"/>
    <w:rsid w:val="DC3A7D20"/>
    <w:rsid w:val="DF7AD240"/>
    <w:rsid w:val="DFFFD7AA"/>
    <w:rsid w:val="EDAFA643"/>
    <w:rsid w:val="EEFBF292"/>
    <w:rsid w:val="EEFF69B7"/>
    <w:rsid w:val="F1FFD57C"/>
    <w:rsid w:val="F67E0355"/>
    <w:rsid w:val="F6BFF043"/>
    <w:rsid w:val="FAF7B134"/>
    <w:rsid w:val="FBE1140E"/>
    <w:rsid w:val="FBEEFBA3"/>
    <w:rsid w:val="FBF63ACF"/>
    <w:rsid w:val="FC67BC3D"/>
    <w:rsid w:val="FCF91CA9"/>
    <w:rsid w:val="FDFFC6BC"/>
    <w:rsid w:val="FF7F056A"/>
    <w:rsid w:val="FFF51295"/>
    <w:rsid w:val="FFFBA037"/>
    <w:rsid w:val="FFFF9BC5"/>
    <w:rsid w:val="FFFFF4D8"/>
    <w:rsid w:val="000014D5"/>
    <w:rsid w:val="00004C07"/>
    <w:rsid w:val="00011F4F"/>
    <w:rsid w:val="000170C6"/>
    <w:rsid w:val="000232EC"/>
    <w:rsid w:val="000252CA"/>
    <w:rsid w:val="00030A9D"/>
    <w:rsid w:val="0004193F"/>
    <w:rsid w:val="000469B3"/>
    <w:rsid w:val="00046B36"/>
    <w:rsid w:val="000528B6"/>
    <w:rsid w:val="00056ABF"/>
    <w:rsid w:val="00056DFE"/>
    <w:rsid w:val="00057E1F"/>
    <w:rsid w:val="000612E9"/>
    <w:rsid w:val="000766DA"/>
    <w:rsid w:val="000807BE"/>
    <w:rsid w:val="00081805"/>
    <w:rsid w:val="00082B7D"/>
    <w:rsid w:val="000851A0"/>
    <w:rsid w:val="00085277"/>
    <w:rsid w:val="00093E02"/>
    <w:rsid w:val="00096606"/>
    <w:rsid w:val="000A022E"/>
    <w:rsid w:val="000A5D2F"/>
    <w:rsid w:val="000E0685"/>
    <w:rsid w:val="000E24E2"/>
    <w:rsid w:val="000E436B"/>
    <w:rsid w:val="000E528C"/>
    <w:rsid w:val="000E74F1"/>
    <w:rsid w:val="000E7B16"/>
    <w:rsid w:val="000F063F"/>
    <w:rsid w:val="000F0FD0"/>
    <w:rsid w:val="001018A0"/>
    <w:rsid w:val="0010204E"/>
    <w:rsid w:val="0010257D"/>
    <w:rsid w:val="00102878"/>
    <w:rsid w:val="001106B3"/>
    <w:rsid w:val="0011208F"/>
    <w:rsid w:val="00113BA4"/>
    <w:rsid w:val="001148A6"/>
    <w:rsid w:val="00127B77"/>
    <w:rsid w:val="00132654"/>
    <w:rsid w:val="00135F02"/>
    <w:rsid w:val="00143907"/>
    <w:rsid w:val="00151009"/>
    <w:rsid w:val="00155418"/>
    <w:rsid w:val="00162FEB"/>
    <w:rsid w:val="0017193E"/>
    <w:rsid w:val="00176665"/>
    <w:rsid w:val="00177F7A"/>
    <w:rsid w:val="00192CD2"/>
    <w:rsid w:val="001A2DC1"/>
    <w:rsid w:val="001A3E81"/>
    <w:rsid w:val="001A72D9"/>
    <w:rsid w:val="001B5066"/>
    <w:rsid w:val="001C4F04"/>
    <w:rsid w:val="001C6AF2"/>
    <w:rsid w:val="001D163A"/>
    <w:rsid w:val="001E6FB6"/>
    <w:rsid w:val="001E78AF"/>
    <w:rsid w:val="001F431D"/>
    <w:rsid w:val="001F5BD4"/>
    <w:rsid w:val="00210849"/>
    <w:rsid w:val="0021638A"/>
    <w:rsid w:val="00217EAF"/>
    <w:rsid w:val="00223B31"/>
    <w:rsid w:val="00224F3E"/>
    <w:rsid w:val="00226521"/>
    <w:rsid w:val="00227773"/>
    <w:rsid w:val="00232B78"/>
    <w:rsid w:val="00243855"/>
    <w:rsid w:val="00247A21"/>
    <w:rsid w:val="00250DA0"/>
    <w:rsid w:val="002521E8"/>
    <w:rsid w:val="00262981"/>
    <w:rsid w:val="00277D83"/>
    <w:rsid w:val="002A1E25"/>
    <w:rsid w:val="002A409B"/>
    <w:rsid w:val="002A4833"/>
    <w:rsid w:val="002A6A04"/>
    <w:rsid w:val="002B1485"/>
    <w:rsid w:val="002C58AB"/>
    <w:rsid w:val="002C615F"/>
    <w:rsid w:val="002D2F0E"/>
    <w:rsid w:val="002D7BF9"/>
    <w:rsid w:val="002E0ABC"/>
    <w:rsid w:val="002E472D"/>
    <w:rsid w:val="002F3014"/>
    <w:rsid w:val="003043C9"/>
    <w:rsid w:val="00307921"/>
    <w:rsid w:val="003132F0"/>
    <w:rsid w:val="00313FAC"/>
    <w:rsid w:val="00316213"/>
    <w:rsid w:val="00321466"/>
    <w:rsid w:val="003236A4"/>
    <w:rsid w:val="003242C0"/>
    <w:rsid w:val="00330477"/>
    <w:rsid w:val="00332D06"/>
    <w:rsid w:val="00343606"/>
    <w:rsid w:val="003534C1"/>
    <w:rsid w:val="003610A6"/>
    <w:rsid w:val="00361707"/>
    <w:rsid w:val="003629FF"/>
    <w:rsid w:val="003647EC"/>
    <w:rsid w:val="003650E2"/>
    <w:rsid w:val="0037321E"/>
    <w:rsid w:val="00375565"/>
    <w:rsid w:val="00381E7B"/>
    <w:rsid w:val="00385066"/>
    <w:rsid w:val="00387AF3"/>
    <w:rsid w:val="00392AE1"/>
    <w:rsid w:val="00397EC9"/>
    <w:rsid w:val="003A04A2"/>
    <w:rsid w:val="003B10DB"/>
    <w:rsid w:val="003B2A01"/>
    <w:rsid w:val="003C0B2C"/>
    <w:rsid w:val="003C0F50"/>
    <w:rsid w:val="003D0467"/>
    <w:rsid w:val="003D4337"/>
    <w:rsid w:val="003D6179"/>
    <w:rsid w:val="003D7A50"/>
    <w:rsid w:val="003D7EC3"/>
    <w:rsid w:val="003E0C15"/>
    <w:rsid w:val="003E46C2"/>
    <w:rsid w:val="003F10E8"/>
    <w:rsid w:val="003F145E"/>
    <w:rsid w:val="003F403B"/>
    <w:rsid w:val="00402028"/>
    <w:rsid w:val="00402EB5"/>
    <w:rsid w:val="00427FC3"/>
    <w:rsid w:val="00433039"/>
    <w:rsid w:val="004361CF"/>
    <w:rsid w:val="004450C1"/>
    <w:rsid w:val="004479AE"/>
    <w:rsid w:val="00450770"/>
    <w:rsid w:val="00453571"/>
    <w:rsid w:val="00456589"/>
    <w:rsid w:val="00462A4C"/>
    <w:rsid w:val="00463488"/>
    <w:rsid w:val="0046696E"/>
    <w:rsid w:val="00470D66"/>
    <w:rsid w:val="00475DBC"/>
    <w:rsid w:val="004771C6"/>
    <w:rsid w:val="00490E22"/>
    <w:rsid w:val="00494886"/>
    <w:rsid w:val="004A4386"/>
    <w:rsid w:val="004A4F88"/>
    <w:rsid w:val="004A68F0"/>
    <w:rsid w:val="004B31D4"/>
    <w:rsid w:val="004B5BAE"/>
    <w:rsid w:val="004C3CC2"/>
    <w:rsid w:val="004E006C"/>
    <w:rsid w:val="004E3451"/>
    <w:rsid w:val="004F3F1E"/>
    <w:rsid w:val="004F7233"/>
    <w:rsid w:val="005003A3"/>
    <w:rsid w:val="00504CBB"/>
    <w:rsid w:val="005050E8"/>
    <w:rsid w:val="0051342E"/>
    <w:rsid w:val="00513E33"/>
    <w:rsid w:val="005168A0"/>
    <w:rsid w:val="00520F68"/>
    <w:rsid w:val="00521CAD"/>
    <w:rsid w:val="00525708"/>
    <w:rsid w:val="0053025D"/>
    <w:rsid w:val="00531371"/>
    <w:rsid w:val="00532829"/>
    <w:rsid w:val="0053463A"/>
    <w:rsid w:val="00540EAD"/>
    <w:rsid w:val="005418FD"/>
    <w:rsid w:val="00545344"/>
    <w:rsid w:val="005527F6"/>
    <w:rsid w:val="005664D4"/>
    <w:rsid w:val="00570323"/>
    <w:rsid w:val="00573DD3"/>
    <w:rsid w:val="0057772B"/>
    <w:rsid w:val="005877ED"/>
    <w:rsid w:val="005959D4"/>
    <w:rsid w:val="0059692B"/>
    <w:rsid w:val="005A4EB2"/>
    <w:rsid w:val="005A62D0"/>
    <w:rsid w:val="005A6D54"/>
    <w:rsid w:val="005C153A"/>
    <w:rsid w:val="005C1F96"/>
    <w:rsid w:val="005C4AC1"/>
    <w:rsid w:val="005D11EE"/>
    <w:rsid w:val="005D5F00"/>
    <w:rsid w:val="005D64DB"/>
    <w:rsid w:val="005E1B41"/>
    <w:rsid w:val="005E1C0B"/>
    <w:rsid w:val="005E29E4"/>
    <w:rsid w:val="005E5DD8"/>
    <w:rsid w:val="005E634B"/>
    <w:rsid w:val="005F10E8"/>
    <w:rsid w:val="00600CD4"/>
    <w:rsid w:val="00603BAD"/>
    <w:rsid w:val="0061050C"/>
    <w:rsid w:val="006165F1"/>
    <w:rsid w:val="006214C2"/>
    <w:rsid w:val="00621D42"/>
    <w:rsid w:val="006243A9"/>
    <w:rsid w:val="00637E37"/>
    <w:rsid w:val="00641378"/>
    <w:rsid w:val="00645FEE"/>
    <w:rsid w:val="0064779A"/>
    <w:rsid w:val="00650C20"/>
    <w:rsid w:val="00657191"/>
    <w:rsid w:val="00664F83"/>
    <w:rsid w:val="006651E5"/>
    <w:rsid w:val="00673305"/>
    <w:rsid w:val="00675267"/>
    <w:rsid w:val="00680C64"/>
    <w:rsid w:val="0068529A"/>
    <w:rsid w:val="00687EA4"/>
    <w:rsid w:val="00696A23"/>
    <w:rsid w:val="0069774E"/>
    <w:rsid w:val="006A2074"/>
    <w:rsid w:val="006A2FE4"/>
    <w:rsid w:val="006A48A9"/>
    <w:rsid w:val="006B0FB9"/>
    <w:rsid w:val="006C0C82"/>
    <w:rsid w:val="006C55BC"/>
    <w:rsid w:val="006C6406"/>
    <w:rsid w:val="006D245D"/>
    <w:rsid w:val="006D7699"/>
    <w:rsid w:val="006E0BAE"/>
    <w:rsid w:val="006E3F5A"/>
    <w:rsid w:val="006E5DB6"/>
    <w:rsid w:val="006F2A7B"/>
    <w:rsid w:val="007001D6"/>
    <w:rsid w:val="007035C9"/>
    <w:rsid w:val="00704F08"/>
    <w:rsid w:val="00710616"/>
    <w:rsid w:val="0072186B"/>
    <w:rsid w:val="0072773D"/>
    <w:rsid w:val="00731A3A"/>
    <w:rsid w:val="00736287"/>
    <w:rsid w:val="00747510"/>
    <w:rsid w:val="00755724"/>
    <w:rsid w:val="00762442"/>
    <w:rsid w:val="00764010"/>
    <w:rsid w:val="00774500"/>
    <w:rsid w:val="00776D41"/>
    <w:rsid w:val="0078789B"/>
    <w:rsid w:val="00787F09"/>
    <w:rsid w:val="007919F9"/>
    <w:rsid w:val="007A1FAB"/>
    <w:rsid w:val="007A36F3"/>
    <w:rsid w:val="007A4C0C"/>
    <w:rsid w:val="007A7D56"/>
    <w:rsid w:val="007B0403"/>
    <w:rsid w:val="007B5199"/>
    <w:rsid w:val="007B67FF"/>
    <w:rsid w:val="007C634B"/>
    <w:rsid w:val="007D4491"/>
    <w:rsid w:val="007D5BA7"/>
    <w:rsid w:val="007E047E"/>
    <w:rsid w:val="007E4A8C"/>
    <w:rsid w:val="007E75C3"/>
    <w:rsid w:val="007F3380"/>
    <w:rsid w:val="007F371E"/>
    <w:rsid w:val="007F6634"/>
    <w:rsid w:val="007F6D51"/>
    <w:rsid w:val="00800C4A"/>
    <w:rsid w:val="00802702"/>
    <w:rsid w:val="00803901"/>
    <w:rsid w:val="0081188A"/>
    <w:rsid w:val="008143AF"/>
    <w:rsid w:val="00817723"/>
    <w:rsid w:val="008203CA"/>
    <w:rsid w:val="00820904"/>
    <w:rsid w:val="008238F6"/>
    <w:rsid w:val="00835A9A"/>
    <w:rsid w:val="00835E25"/>
    <w:rsid w:val="00840978"/>
    <w:rsid w:val="0084163E"/>
    <w:rsid w:val="008464DD"/>
    <w:rsid w:val="00856826"/>
    <w:rsid w:val="0085724E"/>
    <w:rsid w:val="008604D3"/>
    <w:rsid w:val="00864349"/>
    <w:rsid w:val="008663CA"/>
    <w:rsid w:val="00870A1E"/>
    <w:rsid w:val="0087284A"/>
    <w:rsid w:val="0087292A"/>
    <w:rsid w:val="00873F13"/>
    <w:rsid w:val="0087759E"/>
    <w:rsid w:val="00877BF8"/>
    <w:rsid w:val="00877ED9"/>
    <w:rsid w:val="00884AC9"/>
    <w:rsid w:val="00890C12"/>
    <w:rsid w:val="008A1192"/>
    <w:rsid w:val="008B2A3C"/>
    <w:rsid w:val="008B7507"/>
    <w:rsid w:val="008B7EC5"/>
    <w:rsid w:val="008C27EB"/>
    <w:rsid w:val="008C62AB"/>
    <w:rsid w:val="008D01A0"/>
    <w:rsid w:val="008D19B7"/>
    <w:rsid w:val="008D3014"/>
    <w:rsid w:val="008D3B71"/>
    <w:rsid w:val="008D7294"/>
    <w:rsid w:val="008E5D6E"/>
    <w:rsid w:val="008E64E4"/>
    <w:rsid w:val="008F00AB"/>
    <w:rsid w:val="009032BB"/>
    <w:rsid w:val="00905923"/>
    <w:rsid w:val="00907C21"/>
    <w:rsid w:val="0092450C"/>
    <w:rsid w:val="00930650"/>
    <w:rsid w:val="00930844"/>
    <w:rsid w:val="009364A9"/>
    <w:rsid w:val="00937606"/>
    <w:rsid w:val="009420C4"/>
    <w:rsid w:val="009516E6"/>
    <w:rsid w:val="00956B43"/>
    <w:rsid w:val="0096306F"/>
    <w:rsid w:val="009654A0"/>
    <w:rsid w:val="009666E4"/>
    <w:rsid w:val="00966795"/>
    <w:rsid w:val="00966DDE"/>
    <w:rsid w:val="00983DC1"/>
    <w:rsid w:val="0098447A"/>
    <w:rsid w:val="0098518C"/>
    <w:rsid w:val="00992856"/>
    <w:rsid w:val="00992EF2"/>
    <w:rsid w:val="00994830"/>
    <w:rsid w:val="009A74ED"/>
    <w:rsid w:val="009B32E1"/>
    <w:rsid w:val="009B39DC"/>
    <w:rsid w:val="009B4768"/>
    <w:rsid w:val="009C3942"/>
    <w:rsid w:val="009D0F61"/>
    <w:rsid w:val="009D5ABD"/>
    <w:rsid w:val="009D6F45"/>
    <w:rsid w:val="00A004EC"/>
    <w:rsid w:val="00A0339D"/>
    <w:rsid w:val="00A037E1"/>
    <w:rsid w:val="00A052DC"/>
    <w:rsid w:val="00A107E9"/>
    <w:rsid w:val="00A11E54"/>
    <w:rsid w:val="00A13D36"/>
    <w:rsid w:val="00A14B07"/>
    <w:rsid w:val="00A211A7"/>
    <w:rsid w:val="00A21B98"/>
    <w:rsid w:val="00A23F68"/>
    <w:rsid w:val="00A33A56"/>
    <w:rsid w:val="00A37262"/>
    <w:rsid w:val="00A3790A"/>
    <w:rsid w:val="00A428F6"/>
    <w:rsid w:val="00A46A3A"/>
    <w:rsid w:val="00A46C39"/>
    <w:rsid w:val="00A47A61"/>
    <w:rsid w:val="00A47D29"/>
    <w:rsid w:val="00A52425"/>
    <w:rsid w:val="00A53572"/>
    <w:rsid w:val="00A57153"/>
    <w:rsid w:val="00A57E3F"/>
    <w:rsid w:val="00A618D8"/>
    <w:rsid w:val="00A7418B"/>
    <w:rsid w:val="00A7492C"/>
    <w:rsid w:val="00A76CCF"/>
    <w:rsid w:val="00A8035A"/>
    <w:rsid w:val="00A81338"/>
    <w:rsid w:val="00A86498"/>
    <w:rsid w:val="00A86F30"/>
    <w:rsid w:val="00A929EE"/>
    <w:rsid w:val="00AB4A99"/>
    <w:rsid w:val="00AB5F1B"/>
    <w:rsid w:val="00AE07F2"/>
    <w:rsid w:val="00AE2015"/>
    <w:rsid w:val="00AE4459"/>
    <w:rsid w:val="00AE6185"/>
    <w:rsid w:val="00AE70A9"/>
    <w:rsid w:val="00AF1475"/>
    <w:rsid w:val="00AF242B"/>
    <w:rsid w:val="00AF5BB6"/>
    <w:rsid w:val="00AF66B5"/>
    <w:rsid w:val="00AF7730"/>
    <w:rsid w:val="00AF7930"/>
    <w:rsid w:val="00B06085"/>
    <w:rsid w:val="00B13B28"/>
    <w:rsid w:val="00B1773F"/>
    <w:rsid w:val="00B20CE6"/>
    <w:rsid w:val="00B40000"/>
    <w:rsid w:val="00B54AA0"/>
    <w:rsid w:val="00B61115"/>
    <w:rsid w:val="00B64782"/>
    <w:rsid w:val="00B6486A"/>
    <w:rsid w:val="00B83633"/>
    <w:rsid w:val="00B84113"/>
    <w:rsid w:val="00B85AAE"/>
    <w:rsid w:val="00B85DEB"/>
    <w:rsid w:val="00B94234"/>
    <w:rsid w:val="00B97976"/>
    <w:rsid w:val="00B97E44"/>
    <w:rsid w:val="00BB5783"/>
    <w:rsid w:val="00BB6A51"/>
    <w:rsid w:val="00BC133F"/>
    <w:rsid w:val="00BC3D6F"/>
    <w:rsid w:val="00BC73C1"/>
    <w:rsid w:val="00BD67F4"/>
    <w:rsid w:val="00BE039B"/>
    <w:rsid w:val="00BE160F"/>
    <w:rsid w:val="00BF0939"/>
    <w:rsid w:val="00BF1AD9"/>
    <w:rsid w:val="00C007BE"/>
    <w:rsid w:val="00C01C26"/>
    <w:rsid w:val="00C02871"/>
    <w:rsid w:val="00C041AF"/>
    <w:rsid w:val="00C17699"/>
    <w:rsid w:val="00C17878"/>
    <w:rsid w:val="00C25C5B"/>
    <w:rsid w:val="00C263FA"/>
    <w:rsid w:val="00C31DFA"/>
    <w:rsid w:val="00C322D7"/>
    <w:rsid w:val="00C33DFF"/>
    <w:rsid w:val="00C44971"/>
    <w:rsid w:val="00C60424"/>
    <w:rsid w:val="00C71BC6"/>
    <w:rsid w:val="00C73A2F"/>
    <w:rsid w:val="00C74EAC"/>
    <w:rsid w:val="00C9044F"/>
    <w:rsid w:val="00C9527A"/>
    <w:rsid w:val="00C96FDD"/>
    <w:rsid w:val="00CB3512"/>
    <w:rsid w:val="00CC5087"/>
    <w:rsid w:val="00CD0114"/>
    <w:rsid w:val="00CD664F"/>
    <w:rsid w:val="00CD7DE4"/>
    <w:rsid w:val="00CF1B65"/>
    <w:rsid w:val="00CF4FEB"/>
    <w:rsid w:val="00D00CB5"/>
    <w:rsid w:val="00D03F3D"/>
    <w:rsid w:val="00D06D91"/>
    <w:rsid w:val="00D113CF"/>
    <w:rsid w:val="00D12079"/>
    <w:rsid w:val="00D17AA9"/>
    <w:rsid w:val="00D2468E"/>
    <w:rsid w:val="00D37B66"/>
    <w:rsid w:val="00D42FE9"/>
    <w:rsid w:val="00D5259D"/>
    <w:rsid w:val="00D554C6"/>
    <w:rsid w:val="00D572E0"/>
    <w:rsid w:val="00D57CCD"/>
    <w:rsid w:val="00D61357"/>
    <w:rsid w:val="00D67A53"/>
    <w:rsid w:val="00D755BA"/>
    <w:rsid w:val="00D77E0C"/>
    <w:rsid w:val="00D80775"/>
    <w:rsid w:val="00D81152"/>
    <w:rsid w:val="00D84AAC"/>
    <w:rsid w:val="00D84CF1"/>
    <w:rsid w:val="00D865CD"/>
    <w:rsid w:val="00D874CE"/>
    <w:rsid w:val="00DA7960"/>
    <w:rsid w:val="00DB0D1C"/>
    <w:rsid w:val="00DB2BBF"/>
    <w:rsid w:val="00DB7511"/>
    <w:rsid w:val="00DC2966"/>
    <w:rsid w:val="00DD0032"/>
    <w:rsid w:val="00DD2AFF"/>
    <w:rsid w:val="00DF435F"/>
    <w:rsid w:val="00DF53ED"/>
    <w:rsid w:val="00DF77C4"/>
    <w:rsid w:val="00E001E2"/>
    <w:rsid w:val="00E07FCD"/>
    <w:rsid w:val="00E10D33"/>
    <w:rsid w:val="00E1715D"/>
    <w:rsid w:val="00E20F44"/>
    <w:rsid w:val="00E2247F"/>
    <w:rsid w:val="00E23593"/>
    <w:rsid w:val="00E23DC2"/>
    <w:rsid w:val="00E335D9"/>
    <w:rsid w:val="00E35C5E"/>
    <w:rsid w:val="00E4286B"/>
    <w:rsid w:val="00E44EC6"/>
    <w:rsid w:val="00E75561"/>
    <w:rsid w:val="00E76B71"/>
    <w:rsid w:val="00E77A7D"/>
    <w:rsid w:val="00E878ED"/>
    <w:rsid w:val="00EA16A4"/>
    <w:rsid w:val="00EA16F8"/>
    <w:rsid w:val="00EA7E3A"/>
    <w:rsid w:val="00EB6210"/>
    <w:rsid w:val="00EC062B"/>
    <w:rsid w:val="00EC3A6C"/>
    <w:rsid w:val="00ED226C"/>
    <w:rsid w:val="00EE1B98"/>
    <w:rsid w:val="00EF2220"/>
    <w:rsid w:val="00F16BAA"/>
    <w:rsid w:val="00F17016"/>
    <w:rsid w:val="00F26085"/>
    <w:rsid w:val="00F2778F"/>
    <w:rsid w:val="00F30AA5"/>
    <w:rsid w:val="00F439AF"/>
    <w:rsid w:val="00F452F1"/>
    <w:rsid w:val="00F47A2D"/>
    <w:rsid w:val="00F50CB1"/>
    <w:rsid w:val="00F64EE8"/>
    <w:rsid w:val="00F6500A"/>
    <w:rsid w:val="00F72BCF"/>
    <w:rsid w:val="00F81DF3"/>
    <w:rsid w:val="00F83912"/>
    <w:rsid w:val="00F91792"/>
    <w:rsid w:val="00F96047"/>
    <w:rsid w:val="00FA6379"/>
    <w:rsid w:val="00FA667C"/>
    <w:rsid w:val="00FB18CA"/>
    <w:rsid w:val="00FB2631"/>
    <w:rsid w:val="00FB30CA"/>
    <w:rsid w:val="00FB6E5D"/>
    <w:rsid w:val="00FC437B"/>
    <w:rsid w:val="00FD7034"/>
    <w:rsid w:val="00FE6726"/>
    <w:rsid w:val="00FF13E4"/>
    <w:rsid w:val="00FF43E1"/>
    <w:rsid w:val="00FF4457"/>
    <w:rsid w:val="00FF653D"/>
    <w:rsid w:val="0FCF88CC"/>
    <w:rsid w:val="17DE53DA"/>
    <w:rsid w:val="1FED5B93"/>
    <w:rsid w:val="25FE8D8D"/>
    <w:rsid w:val="2F6EED96"/>
    <w:rsid w:val="3EF75FEA"/>
    <w:rsid w:val="3F5FD1C2"/>
    <w:rsid w:val="3F5FDF06"/>
    <w:rsid w:val="3FB7FC87"/>
    <w:rsid w:val="3FEB990D"/>
    <w:rsid w:val="4BE5F544"/>
    <w:rsid w:val="4FBFB021"/>
    <w:rsid w:val="4FBFDCA9"/>
    <w:rsid w:val="53FD35EC"/>
    <w:rsid w:val="5FDE1EC9"/>
    <w:rsid w:val="62BEF5F0"/>
    <w:rsid w:val="63F96AAC"/>
    <w:rsid w:val="69BF471A"/>
    <w:rsid w:val="6BBAFD3B"/>
    <w:rsid w:val="6CFFDBA5"/>
    <w:rsid w:val="6D4F8462"/>
    <w:rsid w:val="6DCF07D4"/>
    <w:rsid w:val="6DFF4D59"/>
    <w:rsid w:val="6FD72D69"/>
    <w:rsid w:val="6FF33865"/>
    <w:rsid w:val="73EA7D8F"/>
    <w:rsid w:val="73F737AD"/>
    <w:rsid w:val="767A30A4"/>
    <w:rsid w:val="76D9747F"/>
    <w:rsid w:val="77AFD15E"/>
    <w:rsid w:val="77F70092"/>
    <w:rsid w:val="77FDD862"/>
    <w:rsid w:val="7A63E988"/>
    <w:rsid w:val="7B178665"/>
    <w:rsid w:val="7BB70D5D"/>
    <w:rsid w:val="7BEB6B38"/>
    <w:rsid w:val="7BFFF707"/>
    <w:rsid w:val="7CF407BD"/>
    <w:rsid w:val="7CF7B6BA"/>
    <w:rsid w:val="7DAF3244"/>
    <w:rsid w:val="7E0F4569"/>
    <w:rsid w:val="7EBE209E"/>
    <w:rsid w:val="7EF5F0E1"/>
    <w:rsid w:val="7F79C829"/>
    <w:rsid w:val="7F7F04E3"/>
    <w:rsid w:val="7FCE59C3"/>
    <w:rsid w:val="7FDDCEC7"/>
    <w:rsid w:val="7FFFC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1C6DB"/>
  <w15:docId w15:val="{C4E27B26-52D3-BB46-9A61-107F0F347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7B66"/>
    <w:rPr>
      <w:rFonts w:ascii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占位符文本1"/>
    <w:basedOn w:val="DefaultParagraphFont"/>
    <w:uiPriority w:val="99"/>
    <w:semiHidden/>
    <w:qFormat/>
    <w:rPr>
      <w:color w:val="808080"/>
    </w:rPr>
  </w:style>
  <w:style w:type="paragraph" w:customStyle="1" w:styleId="p1">
    <w:name w:val="p1"/>
    <w:basedOn w:val="Normal"/>
    <w:qFormat/>
    <w:pPr>
      <w:widowControl w:val="0"/>
    </w:pPr>
    <w:rPr>
      <w:rFonts w:ascii="Times" w:eastAsia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45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459"/>
    <w:rPr>
      <w:rFonts w:ascii="SimSun" w:hAnsiTheme="minorHAnsi" w:cstheme="minorBidi"/>
      <w:kern w:val="2"/>
      <w:sz w:val="18"/>
      <w:szCs w:val="18"/>
    </w:rPr>
  </w:style>
  <w:style w:type="character" w:customStyle="1" w:styleId="apple-converted-space">
    <w:name w:val="apple-converted-space"/>
    <w:basedOn w:val="DefaultParagraphFont"/>
    <w:rsid w:val="00A8035A"/>
  </w:style>
  <w:style w:type="character" w:styleId="PlaceholderText">
    <w:name w:val="Placeholder Text"/>
    <w:basedOn w:val="DefaultParagraphFont"/>
    <w:uiPriority w:val="99"/>
    <w:semiHidden/>
    <w:rsid w:val="00966DDE"/>
    <w:rPr>
      <w:color w:val="808080"/>
    </w:rPr>
  </w:style>
  <w:style w:type="paragraph" w:styleId="Footer">
    <w:name w:val="footer"/>
    <w:basedOn w:val="Normal"/>
    <w:link w:val="FooterChar"/>
    <w:uiPriority w:val="99"/>
    <w:rsid w:val="00F16BAA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kern w:val="2"/>
      <w:sz w:val="18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16BAA"/>
    <w:rPr>
      <w:kern w:val="2"/>
      <w:sz w:val="18"/>
    </w:rPr>
  </w:style>
  <w:style w:type="paragraph" w:styleId="ListParagraph">
    <w:name w:val="List Paragraph"/>
    <w:basedOn w:val="Normal"/>
    <w:uiPriority w:val="99"/>
    <w:rsid w:val="002A1E25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2A1E2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A1E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43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0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9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1279C5E-7104-4F62-AF6A-88F1C8D189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玲 梁</dc:creator>
  <cp:lastModifiedBy>Indhumathi</cp:lastModifiedBy>
  <cp:revision>3</cp:revision>
  <dcterms:created xsi:type="dcterms:W3CDTF">2021-06-18T04:34:00Z</dcterms:created>
  <dcterms:modified xsi:type="dcterms:W3CDTF">2021-11-22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american-medical-association</vt:lpwstr>
  </property>
  <property fmtid="{D5CDD505-2E9C-101B-9397-08002B2CF9AE}" pid="24" name="Mendeley Unique User Id_1">
    <vt:lpwstr>2edb2906-f06b-3f58-8a2e-5da3e0d9e977</vt:lpwstr>
  </property>
  <property fmtid="{D5CDD505-2E9C-101B-9397-08002B2CF9AE}" pid="25" name="KSOProductBuildVer">
    <vt:lpwstr>2052-2.4.0.3964</vt:lpwstr>
  </property>
</Properties>
</file>